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15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56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71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1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Search strateg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5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arch wor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rt[MeSH Term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IVAP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scular Access Port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ly implantable venous access Port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mplantable central venous catheter system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ully buried drug infusion device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fusion port implantation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theter placement at the infusion port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rt Catheter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theter, Port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rts, Vascular Acces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rt Catheter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theters, Port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/1-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enous thrombosis[MeSH Term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rombosi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enous Thrombosi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theter-related blood thrombu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theter-related thrombosi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lood thrombu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enous thrombu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enous Thrombose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rombose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rombu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lood Clot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lood Clot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herothrombosis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/15-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2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spacing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#14AND#28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2ZTA2YzM1M2EzOTQyZDNhZGNjMzRkOWU3NWUxMGYifQ=="/>
  </w:docVars>
  <w:rsids>
    <w:rsidRoot w:val="00000000"/>
    <w:rsid w:val="5B9E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0:28:20Z</dcterms:created>
  <dc:creator>jinyu</dc:creator>
  <cp:lastModifiedBy>深拥不及永伴i</cp:lastModifiedBy>
  <dcterms:modified xsi:type="dcterms:W3CDTF">2026-02-14T00:28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1CB93438F2F412FBD12FC108E6DAC21_12</vt:lpwstr>
  </property>
</Properties>
</file>